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B82E4" w14:textId="701835C6" w:rsidR="007563D7" w:rsidRPr="001C03AB" w:rsidRDefault="007563D7" w:rsidP="007563D7">
      <w:pPr>
        <w:rPr>
          <w:rFonts w:cstheme="majorHAnsi"/>
        </w:rPr>
      </w:pPr>
      <w:r w:rsidRPr="001C03AB">
        <w:rPr>
          <w:rFonts w:cstheme="majorHAnsi"/>
          <w:b/>
          <w:bCs/>
        </w:rPr>
        <w:t xml:space="preserve">Table </w:t>
      </w:r>
      <w:r>
        <w:rPr>
          <w:rFonts w:cstheme="majorHAnsi"/>
          <w:b/>
          <w:bCs/>
        </w:rPr>
        <w:t>S1</w:t>
      </w:r>
      <w:r w:rsidRPr="001C03AB">
        <w:rPr>
          <w:rFonts w:cstheme="majorHAnsi"/>
          <w:b/>
          <w:bCs/>
        </w:rPr>
        <w:t>.</w:t>
      </w:r>
      <w:r w:rsidRPr="001C03AB">
        <w:rPr>
          <w:rFonts w:cstheme="majorHAnsi"/>
        </w:rPr>
        <w:t xml:space="preserve"> Monthly telemedicine and </w:t>
      </w:r>
      <w:proofErr w:type="spellStart"/>
      <w:r w:rsidRPr="001C03AB">
        <w:rPr>
          <w:rFonts w:cstheme="majorHAnsi"/>
        </w:rPr>
        <w:t>nontelemedicine</w:t>
      </w:r>
      <w:proofErr w:type="spellEnd"/>
      <w:r w:rsidRPr="001C03AB">
        <w:rPr>
          <w:rFonts w:cstheme="majorHAnsi"/>
        </w:rPr>
        <w:t xml:space="preserve"> Medicaid claims grouped by period and patient demographics.</w:t>
      </w:r>
    </w:p>
    <w:tbl>
      <w:tblPr>
        <w:tblStyle w:val="TableGrid"/>
        <w:tblW w:w="987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"/>
        <w:gridCol w:w="1134"/>
        <w:gridCol w:w="1015"/>
        <w:gridCol w:w="1020"/>
        <w:gridCol w:w="1021"/>
        <w:gridCol w:w="850"/>
        <w:gridCol w:w="913"/>
        <w:gridCol w:w="1134"/>
        <w:gridCol w:w="992"/>
        <w:gridCol w:w="1375"/>
      </w:tblGrid>
      <w:tr w:rsidR="007563D7" w:rsidRPr="001C03AB" w14:paraId="00F4C89D" w14:textId="77777777" w:rsidTr="00B80C89">
        <w:tc>
          <w:tcPr>
            <w:tcW w:w="1557" w:type="dxa"/>
            <w:gridSpan w:val="2"/>
          </w:tcPr>
          <w:p w14:paraId="49D91F32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bookmarkStart w:id="0" w:name="OLE_LINK1"/>
            <w:bookmarkStart w:id="1" w:name="OLE_LINK2"/>
            <w:r w:rsidRPr="001C03AB">
              <w:rPr>
                <w:rFonts w:cstheme="majorHAnsi"/>
                <w:sz w:val="20"/>
                <w:szCs w:val="20"/>
              </w:rPr>
              <w:t>Variables</w:t>
            </w:r>
          </w:p>
        </w:tc>
        <w:tc>
          <w:tcPr>
            <w:tcW w:w="3056" w:type="dxa"/>
            <w:gridSpan w:val="3"/>
          </w:tcPr>
          <w:p w14:paraId="298EAE1D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 xml:space="preserve">Monthly </w:t>
            </w:r>
            <w:proofErr w:type="spellStart"/>
            <w:r w:rsidRPr="001C03AB">
              <w:rPr>
                <w:rFonts w:cstheme="majorHAnsi"/>
                <w:sz w:val="20"/>
                <w:szCs w:val="20"/>
              </w:rPr>
              <w:t>nontelemedicine</w:t>
            </w:r>
            <w:proofErr w:type="spellEnd"/>
            <w:r w:rsidRPr="001C03AB">
              <w:rPr>
                <w:rFonts w:cstheme="majorHAnsi"/>
                <w:sz w:val="20"/>
                <w:szCs w:val="20"/>
              </w:rPr>
              <w:t xml:space="preserve"> Medicaid claims, n (%)</w:t>
            </w:r>
          </w:p>
        </w:tc>
        <w:tc>
          <w:tcPr>
            <w:tcW w:w="850" w:type="dxa"/>
            <w:vMerge w:val="restart"/>
          </w:tcPr>
          <w:p w14:paraId="61BA460E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Trend</w:t>
            </w:r>
          </w:p>
        </w:tc>
        <w:tc>
          <w:tcPr>
            <w:tcW w:w="3039" w:type="dxa"/>
            <w:gridSpan w:val="3"/>
          </w:tcPr>
          <w:p w14:paraId="421E77C7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Monthly telemedicine Medicaid claims, n (%)</w:t>
            </w:r>
          </w:p>
        </w:tc>
        <w:tc>
          <w:tcPr>
            <w:tcW w:w="1375" w:type="dxa"/>
            <w:vMerge w:val="restart"/>
          </w:tcPr>
          <w:p w14:paraId="25E5EE54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Trend</w:t>
            </w:r>
          </w:p>
        </w:tc>
      </w:tr>
      <w:tr w:rsidR="007563D7" w:rsidRPr="001C03AB" w14:paraId="7AC42BB0" w14:textId="77777777" w:rsidTr="00B80C89">
        <w:trPr>
          <w:trHeight w:val="451"/>
        </w:trPr>
        <w:tc>
          <w:tcPr>
            <w:tcW w:w="423" w:type="dxa"/>
          </w:tcPr>
          <w:p w14:paraId="49C0D613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E162BC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015" w:type="dxa"/>
          </w:tcPr>
          <w:p w14:paraId="32957E58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Period 1</w:t>
            </w:r>
          </w:p>
        </w:tc>
        <w:tc>
          <w:tcPr>
            <w:tcW w:w="1020" w:type="dxa"/>
          </w:tcPr>
          <w:p w14:paraId="2C1CCAB7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Period 2</w:t>
            </w:r>
          </w:p>
        </w:tc>
        <w:tc>
          <w:tcPr>
            <w:tcW w:w="1021" w:type="dxa"/>
          </w:tcPr>
          <w:p w14:paraId="679992AA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Period 3</w:t>
            </w:r>
          </w:p>
        </w:tc>
        <w:tc>
          <w:tcPr>
            <w:tcW w:w="850" w:type="dxa"/>
            <w:vMerge/>
          </w:tcPr>
          <w:p w14:paraId="099C68D7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913" w:type="dxa"/>
          </w:tcPr>
          <w:p w14:paraId="506EB4DB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Period 1</w:t>
            </w:r>
          </w:p>
        </w:tc>
        <w:tc>
          <w:tcPr>
            <w:tcW w:w="1134" w:type="dxa"/>
          </w:tcPr>
          <w:p w14:paraId="421D0A9A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Period 2</w:t>
            </w:r>
          </w:p>
        </w:tc>
        <w:tc>
          <w:tcPr>
            <w:tcW w:w="992" w:type="dxa"/>
          </w:tcPr>
          <w:p w14:paraId="6F2C9600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Period 3</w:t>
            </w:r>
          </w:p>
        </w:tc>
        <w:tc>
          <w:tcPr>
            <w:tcW w:w="1375" w:type="dxa"/>
            <w:vMerge/>
          </w:tcPr>
          <w:p w14:paraId="1C8378F6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563D7" w:rsidRPr="001C03AB" w14:paraId="5003ABFE" w14:textId="77777777" w:rsidTr="00B80C89">
        <w:trPr>
          <w:trHeight w:val="451"/>
        </w:trPr>
        <w:tc>
          <w:tcPr>
            <w:tcW w:w="423" w:type="dxa"/>
          </w:tcPr>
          <w:p w14:paraId="52CCF33A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9BCE51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015" w:type="dxa"/>
          </w:tcPr>
          <w:p w14:paraId="4346AF86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09C88711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021" w:type="dxa"/>
          </w:tcPr>
          <w:p w14:paraId="6CF2536A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7770B36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913" w:type="dxa"/>
          </w:tcPr>
          <w:p w14:paraId="1CF5DA48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C3B075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554A1A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375" w:type="dxa"/>
          </w:tcPr>
          <w:p w14:paraId="670899DD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563D7" w:rsidRPr="001C03AB" w14:paraId="2C0165F4" w14:textId="77777777" w:rsidTr="00B80C89">
        <w:trPr>
          <w:trHeight w:val="362"/>
        </w:trPr>
        <w:tc>
          <w:tcPr>
            <w:tcW w:w="9877" w:type="dxa"/>
            <w:gridSpan w:val="10"/>
          </w:tcPr>
          <w:p w14:paraId="37EA2104" w14:textId="77777777" w:rsidR="007563D7" w:rsidRPr="001C03AB" w:rsidRDefault="007563D7" w:rsidP="00B80C89">
            <w:pPr>
              <w:ind w:left="-65" w:firstLine="65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b/>
                <w:bCs/>
                <w:sz w:val="20"/>
                <w:szCs w:val="20"/>
              </w:rPr>
              <w:t>Age (years),</w:t>
            </w:r>
            <w:r w:rsidRPr="001C03AB">
              <w:rPr>
                <w:rFonts w:cstheme="majorHAnsi"/>
                <w:b/>
                <w:bCs/>
                <w:i/>
                <w:iCs/>
                <w:sz w:val="20"/>
                <w:szCs w:val="20"/>
              </w:rPr>
              <w:t xml:space="preserve"> P</w:t>
            </w:r>
            <w:r w:rsidRPr="001C03AB">
              <w:rPr>
                <w:rFonts w:cstheme="majorHAnsi"/>
                <w:b/>
                <w:bCs/>
                <w:sz w:val="20"/>
                <w:szCs w:val="20"/>
              </w:rPr>
              <w:t>&lt;.001</w:t>
            </w:r>
          </w:p>
        </w:tc>
      </w:tr>
      <w:tr w:rsidR="007563D7" w:rsidRPr="001C03AB" w14:paraId="28DC8EEC" w14:textId="77777777" w:rsidTr="00B80C89">
        <w:tc>
          <w:tcPr>
            <w:tcW w:w="423" w:type="dxa"/>
          </w:tcPr>
          <w:p w14:paraId="4CB110C4" w14:textId="77777777" w:rsidR="007563D7" w:rsidRPr="001C03AB" w:rsidRDefault="007563D7" w:rsidP="00B80C89">
            <w:pPr>
              <w:rPr>
                <w:rFonts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DD01D9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0-17</w:t>
            </w:r>
          </w:p>
        </w:tc>
        <w:tc>
          <w:tcPr>
            <w:tcW w:w="1015" w:type="dxa"/>
          </w:tcPr>
          <w:p w14:paraId="1C9CC916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,621,283 (41.30)</w:t>
            </w:r>
          </w:p>
        </w:tc>
        <w:tc>
          <w:tcPr>
            <w:tcW w:w="1020" w:type="dxa"/>
          </w:tcPr>
          <w:p w14:paraId="45DB1002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,073,173 (40.06)</w:t>
            </w:r>
          </w:p>
        </w:tc>
        <w:tc>
          <w:tcPr>
            <w:tcW w:w="1021" w:type="dxa"/>
          </w:tcPr>
          <w:p w14:paraId="0001ED5B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,500,784 (44.32)</w:t>
            </w:r>
          </w:p>
        </w:tc>
        <w:tc>
          <w:tcPr>
            <w:tcW w:w="850" w:type="dxa"/>
          </w:tcPr>
          <w:p w14:paraId="64FB5A41" w14:textId="77777777" w:rsidR="007563D7" w:rsidRPr="001C03AB" w:rsidRDefault="007563D7" w:rsidP="00B80C89">
            <w:pPr>
              <w:ind w:left="-113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76B5DBEF" wp14:editId="39C34FB1">
                  <wp:extent cx="548640" cy="121920"/>
                  <wp:effectExtent l="0" t="0" r="381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" cy="121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19C2512D" w14:textId="77777777" w:rsidR="007563D7" w:rsidRPr="001C03AB" w:rsidRDefault="007563D7" w:rsidP="00B80C89">
            <w:pPr>
              <w:rPr>
                <w:rFonts w:cstheme="majorHAnsi"/>
                <w:sz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733 (37.39)</w:t>
            </w:r>
          </w:p>
        </w:tc>
        <w:tc>
          <w:tcPr>
            <w:tcW w:w="1134" w:type="dxa"/>
          </w:tcPr>
          <w:p w14:paraId="4EB0D95A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51,071 (53.70)</w:t>
            </w:r>
          </w:p>
        </w:tc>
        <w:tc>
          <w:tcPr>
            <w:tcW w:w="992" w:type="dxa"/>
          </w:tcPr>
          <w:p w14:paraId="718F3FC3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35,601 (55.89)</w:t>
            </w:r>
          </w:p>
        </w:tc>
        <w:tc>
          <w:tcPr>
            <w:tcW w:w="1375" w:type="dxa"/>
          </w:tcPr>
          <w:p w14:paraId="1F8E1587" w14:textId="77777777" w:rsidR="007563D7" w:rsidRPr="001C03AB" w:rsidRDefault="007563D7" w:rsidP="00B80C89">
            <w:pPr>
              <w:ind w:left="-65" w:firstLine="65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14D51A7C" wp14:editId="4E65D113">
                  <wp:extent cx="550545" cy="107244"/>
                  <wp:effectExtent l="0" t="0" r="1905" b="7620"/>
                  <wp:docPr id="164" name="Picture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456" cy="1078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63D7" w:rsidRPr="001C03AB" w14:paraId="4CE0DFCC" w14:textId="77777777" w:rsidTr="00B80C89">
        <w:tc>
          <w:tcPr>
            <w:tcW w:w="423" w:type="dxa"/>
          </w:tcPr>
          <w:p w14:paraId="3063B406" w14:textId="77777777" w:rsidR="007563D7" w:rsidRPr="001C03AB" w:rsidRDefault="007563D7" w:rsidP="00B80C89">
            <w:pPr>
              <w:rPr>
                <w:rFonts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FE1E2C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8-29</w:t>
            </w:r>
          </w:p>
        </w:tc>
        <w:tc>
          <w:tcPr>
            <w:tcW w:w="1015" w:type="dxa"/>
          </w:tcPr>
          <w:p w14:paraId="5ED86F93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462,397 (11.78)</w:t>
            </w:r>
          </w:p>
        </w:tc>
        <w:tc>
          <w:tcPr>
            <w:tcW w:w="1020" w:type="dxa"/>
          </w:tcPr>
          <w:p w14:paraId="303D4254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332,697 (12.42)</w:t>
            </w:r>
          </w:p>
        </w:tc>
        <w:tc>
          <w:tcPr>
            <w:tcW w:w="1021" w:type="dxa"/>
          </w:tcPr>
          <w:p w14:paraId="392667E2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444,775 (13.14)</w:t>
            </w:r>
          </w:p>
        </w:tc>
        <w:tc>
          <w:tcPr>
            <w:tcW w:w="850" w:type="dxa"/>
          </w:tcPr>
          <w:p w14:paraId="116C1B00" w14:textId="77777777" w:rsidR="007563D7" w:rsidRPr="001C03AB" w:rsidRDefault="007563D7" w:rsidP="00B80C89">
            <w:pPr>
              <w:ind w:left="-113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3312B16D" wp14:editId="6F2D6F2C">
                  <wp:extent cx="546735" cy="122555"/>
                  <wp:effectExtent l="0" t="0" r="5715" b="0"/>
                  <wp:docPr id="165" name="Picture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735" cy="122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7B5496EE" w14:textId="77777777" w:rsidR="007563D7" w:rsidRPr="001C03AB" w:rsidRDefault="007563D7" w:rsidP="00B80C89">
            <w:pPr>
              <w:rPr>
                <w:rFonts w:cstheme="majorHAnsi"/>
                <w:sz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457 (9.87)</w:t>
            </w:r>
          </w:p>
        </w:tc>
        <w:tc>
          <w:tcPr>
            <w:tcW w:w="1134" w:type="dxa"/>
          </w:tcPr>
          <w:p w14:paraId="772F10AF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9868 (10.38)</w:t>
            </w:r>
          </w:p>
        </w:tc>
        <w:tc>
          <w:tcPr>
            <w:tcW w:w="992" w:type="dxa"/>
          </w:tcPr>
          <w:p w14:paraId="639FFCE3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6693 (10.51)</w:t>
            </w:r>
          </w:p>
        </w:tc>
        <w:tc>
          <w:tcPr>
            <w:tcW w:w="1375" w:type="dxa"/>
          </w:tcPr>
          <w:p w14:paraId="0BB57F4A" w14:textId="77777777" w:rsidR="007563D7" w:rsidRPr="001C03AB" w:rsidRDefault="007563D7" w:rsidP="00B80C89">
            <w:pPr>
              <w:ind w:left="-65" w:firstLine="65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3D0EDD40" wp14:editId="7E4ABA3C">
                  <wp:extent cx="550545" cy="104422"/>
                  <wp:effectExtent l="0" t="0" r="1905" b="0"/>
                  <wp:docPr id="166" name="Picture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954" cy="105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63D7" w:rsidRPr="001C03AB" w14:paraId="48185718" w14:textId="77777777" w:rsidTr="00B80C89">
        <w:tc>
          <w:tcPr>
            <w:tcW w:w="423" w:type="dxa"/>
          </w:tcPr>
          <w:p w14:paraId="69F66B80" w14:textId="77777777" w:rsidR="007563D7" w:rsidRPr="001C03AB" w:rsidRDefault="007563D7" w:rsidP="00B80C89">
            <w:pPr>
              <w:rPr>
                <w:rFonts w:cstheme="maj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86F7E6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30-39</w:t>
            </w:r>
          </w:p>
        </w:tc>
        <w:tc>
          <w:tcPr>
            <w:tcW w:w="1015" w:type="dxa"/>
          </w:tcPr>
          <w:p w14:paraId="2DE109B3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345,943 (8.81)</w:t>
            </w:r>
          </w:p>
        </w:tc>
        <w:tc>
          <w:tcPr>
            <w:tcW w:w="1020" w:type="dxa"/>
          </w:tcPr>
          <w:p w14:paraId="2D3DD505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49,813 (9.32)</w:t>
            </w:r>
          </w:p>
        </w:tc>
        <w:tc>
          <w:tcPr>
            <w:tcW w:w="1021" w:type="dxa"/>
          </w:tcPr>
          <w:p w14:paraId="3821F51D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312,790 (9.24)</w:t>
            </w:r>
          </w:p>
        </w:tc>
        <w:tc>
          <w:tcPr>
            <w:tcW w:w="850" w:type="dxa"/>
          </w:tcPr>
          <w:p w14:paraId="09C51A47" w14:textId="77777777" w:rsidR="007563D7" w:rsidRPr="001C03AB" w:rsidRDefault="007563D7" w:rsidP="00B80C89">
            <w:pPr>
              <w:ind w:left="-113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13D795C6" wp14:editId="509977B7">
                  <wp:extent cx="546735" cy="122555"/>
                  <wp:effectExtent l="0" t="0" r="5715" b="0"/>
                  <wp:docPr id="168" name="Picture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735" cy="122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698DC6DE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557 (12.01)</w:t>
            </w:r>
          </w:p>
        </w:tc>
        <w:tc>
          <w:tcPr>
            <w:tcW w:w="1134" w:type="dxa"/>
          </w:tcPr>
          <w:p w14:paraId="7F1331E0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9929 (10.44)</w:t>
            </w:r>
          </w:p>
        </w:tc>
        <w:tc>
          <w:tcPr>
            <w:tcW w:w="992" w:type="dxa"/>
          </w:tcPr>
          <w:p w14:paraId="1E6D488D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6617 (10.39)</w:t>
            </w:r>
          </w:p>
        </w:tc>
        <w:tc>
          <w:tcPr>
            <w:tcW w:w="1375" w:type="dxa"/>
          </w:tcPr>
          <w:p w14:paraId="61850B88" w14:textId="77777777" w:rsidR="007563D7" w:rsidRPr="001C03AB" w:rsidRDefault="007563D7" w:rsidP="00B80C89">
            <w:pPr>
              <w:ind w:left="-65" w:firstLine="65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2A927675" wp14:editId="4FD72B36">
                  <wp:extent cx="550545" cy="121920"/>
                  <wp:effectExtent l="0" t="0" r="1905" b="0"/>
                  <wp:docPr id="169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932" cy="122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63D7" w:rsidRPr="001C03AB" w14:paraId="6991CCE2" w14:textId="77777777" w:rsidTr="00B80C89">
        <w:tc>
          <w:tcPr>
            <w:tcW w:w="423" w:type="dxa"/>
          </w:tcPr>
          <w:p w14:paraId="68D202C4" w14:textId="77777777" w:rsidR="007563D7" w:rsidRPr="001C03AB" w:rsidRDefault="007563D7" w:rsidP="00B80C89">
            <w:pPr>
              <w:rPr>
                <w:rFonts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C10B3E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40-49</w:t>
            </w:r>
          </w:p>
        </w:tc>
        <w:tc>
          <w:tcPr>
            <w:tcW w:w="1015" w:type="dxa"/>
          </w:tcPr>
          <w:p w14:paraId="17D934E6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316,603 (8.06)</w:t>
            </w:r>
          </w:p>
        </w:tc>
        <w:tc>
          <w:tcPr>
            <w:tcW w:w="1020" w:type="dxa"/>
          </w:tcPr>
          <w:p w14:paraId="02CF1A33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19,858 (8.21)</w:t>
            </w:r>
          </w:p>
        </w:tc>
        <w:tc>
          <w:tcPr>
            <w:tcW w:w="1021" w:type="dxa"/>
          </w:tcPr>
          <w:p w14:paraId="5E2CC44F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68,471 (7.93)</w:t>
            </w:r>
          </w:p>
        </w:tc>
        <w:tc>
          <w:tcPr>
            <w:tcW w:w="850" w:type="dxa"/>
          </w:tcPr>
          <w:p w14:paraId="7673E3DD" w14:textId="77777777" w:rsidR="007563D7" w:rsidRPr="001C03AB" w:rsidRDefault="007563D7" w:rsidP="00B80C89">
            <w:pPr>
              <w:ind w:left="-113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0CA1A61D" wp14:editId="306E64CD">
                  <wp:extent cx="546735" cy="122555"/>
                  <wp:effectExtent l="0" t="0" r="5715" b="0"/>
                  <wp:docPr id="171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735" cy="122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56F98BF8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578 (12.48)</w:t>
            </w:r>
          </w:p>
        </w:tc>
        <w:tc>
          <w:tcPr>
            <w:tcW w:w="1134" w:type="dxa"/>
          </w:tcPr>
          <w:p w14:paraId="3E7B9E82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7892 (8.30)</w:t>
            </w:r>
          </w:p>
        </w:tc>
        <w:tc>
          <w:tcPr>
            <w:tcW w:w="992" w:type="dxa"/>
          </w:tcPr>
          <w:p w14:paraId="277CACE8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5153 (8.09)</w:t>
            </w:r>
          </w:p>
        </w:tc>
        <w:tc>
          <w:tcPr>
            <w:tcW w:w="1375" w:type="dxa"/>
          </w:tcPr>
          <w:p w14:paraId="7502054A" w14:textId="77777777" w:rsidR="007563D7" w:rsidRPr="001C03AB" w:rsidRDefault="007563D7" w:rsidP="00B80C89">
            <w:pPr>
              <w:ind w:left="-65" w:firstLine="65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161DE424" wp14:editId="13C6007D">
                  <wp:extent cx="550545" cy="112607"/>
                  <wp:effectExtent l="0" t="0" r="1905" b="1905"/>
                  <wp:docPr id="172" name="Picture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1583" cy="1128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63D7" w:rsidRPr="001C03AB" w14:paraId="79AA4119" w14:textId="77777777" w:rsidTr="00B80C89">
        <w:tc>
          <w:tcPr>
            <w:tcW w:w="423" w:type="dxa"/>
          </w:tcPr>
          <w:p w14:paraId="196DF49D" w14:textId="77777777" w:rsidR="007563D7" w:rsidRPr="001C03AB" w:rsidRDefault="007563D7" w:rsidP="00B80C89">
            <w:pPr>
              <w:rPr>
                <w:rFonts w:cstheme="maj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4DDDD7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50-64</w:t>
            </w:r>
          </w:p>
        </w:tc>
        <w:tc>
          <w:tcPr>
            <w:tcW w:w="1015" w:type="dxa"/>
          </w:tcPr>
          <w:p w14:paraId="08443A6E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680,963 (17.35)</w:t>
            </w:r>
          </w:p>
        </w:tc>
        <w:tc>
          <w:tcPr>
            <w:tcW w:w="1020" w:type="dxa"/>
          </w:tcPr>
          <w:p w14:paraId="3C823FB7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460,029 (17.17)</w:t>
            </w:r>
          </w:p>
        </w:tc>
        <w:tc>
          <w:tcPr>
            <w:tcW w:w="1021" w:type="dxa"/>
          </w:tcPr>
          <w:p w14:paraId="6BD31A55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525,477 (15.52)</w:t>
            </w:r>
          </w:p>
        </w:tc>
        <w:tc>
          <w:tcPr>
            <w:tcW w:w="850" w:type="dxa"/>
          </w:tcPr>
          <w:p w14:paraId="1CA61A54" w14:textId="77777777" w:rsidR="007563D7" w:rsidRPr="001C03AB" w:rsidRDefault="007563D7" w:rsidP="00B80C89">
            <w:pPr>
              <w:ind w:left="-113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2E0D72DC" wp14:editId="54FC2548">
                  <wp:extent cx="546735" cy="122555"/>
                  <wp:effectExtent l="0" t="0" r="5715" b="0"/>
                  <wp:docPr id="174" name="Picture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735" cy="122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2B4CCE47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000 (21.57)</w:t>
            </w:r>
          </w:p>
        </w:tc>
        <w:tc>
          <w:tcPr>
            <w:tcW w:w="1134" w:type="dxa"/>
          </w:tcPr>
          <w:p w14:paraId="3C923164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2,617 (13.27)</w:t>
            </w:r>
          </w:p>
        </w:tc>
        <w:tc>
          <w:tcPr>
            <w:tcW w:w="992" w:type="dxa"/>
          </w:tcPr>
          <w:p w14:paraId="4F7D9AA0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7795 (12.24)</w:t>
            </w:r>
          </w:p>
        </w:tc>
        <w:tc>
          <w:tcPr>
            <w:tcW w:w="1375" w:type="dxa"/>
          </w:tcPr>
          <w:p w14:paraId="20A1C90A" w14:textId="77777777" w:rsidR="007563D7" w:rsidRPr="001C03AB" w:rsidRDefault="007563D7" w:rsidP="00B80C89">
            <w:pPr>
              <w:ind w:left="-65" w:firstLine="65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682F204F" wp14:editId="72F758C7">
                  <wp:extent cx="550545" cy="109784"/>
                  <wp:effectExtent l="0" t="0" r="1905" b="5080"/>
                  <wp:docPr id="175" name="Picture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5767" cy="110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63D7" w:rsidRPr="001C03AB" w14:paraId="0EC8FA6D" w14:textId="77777777" w:rsidTr="00B80C89">
        <w:tc>
          <w:tcPr>
            <w:tcW w:w="423" w:type="dxa"/>
          </w:tcPr>
          <w:p w14:paraId="13904C54" w14:textId="77777777" w:rsidR="007563D7" w:rsidRPr="001C03AB" w:rsidRDefault="007563D7" w:rsidP="00B80C89">
            <w:pPr>
              <w:rPr>
                <w:rFonts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CCE9E4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65-74</w:t>
            </w:r>
          </w:p>
        </w:tc>
        <w:tc>
          <w:tcPr>
            <w:tcW w:w="1015" w:type="dxa"/>
          </w:tcPr>
          <w:p w14:paraId="4D358C38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84,218 (7.24)</w:t>
            </w:r>
          </w:p>
        </w:tc>
        <w:tc>
          <w:tcPr>
            <w:tcW w:w="1020" w:type="dxa"/>
          </w:tcPr>
          <w:p w14:paraId="1A51299F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97,950 (7.39)</w:t>
            </w:r>
          </w:p>
        </w:tc>
        <w:tc>
          <w:tcPr>
            <w:tcW w:w="1021" w:type="dxa"/>
          </w:tcPr>
          <w:p w14:paraId="36B6741B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95,061 (5.76)</w:t>
            </w:r>
          </w:p>
        </w:tc>
        <w:tc>
          <w:tcPr>
            <w:tcW w:w="850" w:type="dxa"/>
          </w:tcPr>
          <w:p w14:paraId="10910442" w14:textId="77777777" w:rsidR="007563D7" w:rsidRPr="001C03AB" w:rsidRDefault="007563D7" w:rsidP="00B80C89">
            <w:pPr>
              <w:ind w:left="-113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1615C195" wp14:editId="5BB02B32">
                  <wp:extent cx="541020" cy="135255"/>
                  <wp:effectExtent l="0" t="0" r="0" b="0"/>
                  <wp:docPr id="177" name="Picture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054" cy="1355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265D004A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36 (5.09)</w:t>
            </w:r>
          </w:p>
        </w:tc>
        <w:tc>
          <w:tcPr>
            <w:tcW w:w="1134" w:type="dxa"/>
          </w:tcPr>
          <w:p w14:paraId="58E0E615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501 (2.63)</w:t>
            </w:r>
          </w:p>
        </w:tc>
        <w:tc>
          <w:tcPr>
            <w:tcW w:w="992" w:type="dxa"/>
          </w:tcPr>
          <w:p w14:paraId="46E78D3E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338 (2.10)</w:t>
            </w:r>
          </w:p>
        </w:tc>
        <w:tc>
          <w:tcPr>
            <w:tcW w:w="1375" w:type="dxa"/>
          </w:tcPr>
          <w:p w14:paraId="3C2266A7" w14:textId="77777777" w:rsidR="007563D7" w:rsidRPr="001C03AB" w:rsidRDefault="007563D7" w:rsidP="00B80C89">
            <w:pPr>
              <w:ind w:left="-65" w:firstLine="65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1076149A" wp14:editId="1D011FF4">
                  <wp:extent cx="550545" cy="106962"/>
                  <wp:effectExtent l="0" t="0" r="1905" b="7620"/>
                  <wp:docPr id="178" name="Picture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953" cy="1095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63D7" w:rsidRPr="001C03AB" w14:paraId="4D521396" w14:textId="77777777" w:rsidTr="00B80C89">
        <w:trPr>
          <w:trHeight w:val="289"/>
        </w:trPr>
        <w:tc>
          <w:tcPr>
            <w:tcW w:w="423" w:type="dxa"/>
          </w:tcPr>
          <w:p w14:paraId="4F3BCE56" w14:textId="77777777" w:rsidR="007563D7" w:rsidRPr="001C03AB" w:rsidRDefault="007563D7" w:rsidP="00B80C89">
            <w:pPr>
              <w:rPr>
                <w:rFonts w:cstheme="maj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678F8F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75-84</w:t>
            </w:r>
          </w:p>
        </w:tc>
        <w:tc>
          <w:tcPr>
            <w:tcW w:w="1015" w:type="dxa"/>
          </w:tcPr>
          <w:p w14:paraId="53FB4461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41,137 (3.60)</w:t>
            </w:r>
          </w:p>
        </w:tc>
        <w:tc>
          <w:tcPr>
            <w:tcW w:w="1020" w:type="dxa"/>
          </w:tcPr>
          <w:p w14:paraId="697B1880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95,784 (3.58)</w:t>
            </w:r>
          </w:p>
        </w:tc>
        <w:tc>
          <w:tcPr>
            <w:tcW w:w="1021" w:type="dxa"/>
          </w:tcPr>
          <w:p w14:paraId="3267C97B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92,449 (2.73)</w:t>
            </w:r>
          </w:p>
        </w:tc>
        <w:tc>
          <w:tcPr>
            <w:tcW w:w="850" w:type="dxa"/>
          </w:tcPr>
          <w:p w14:paraId="52A94B80" w14:textId="77777777" w:rsidR="007563D7" w:rsidRPr="001C03AB" w:rsidRDefault="007563D7" w:rsidP="00B80C89">
            <w:pPr>
              <w:ind w:left="-113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4F339C78" wp14:editId="0A0696B7">
                  <wp:extent cx="546735" cy="122555"/>
                  <wp:effectExtent l="0" t="0" r="5715" b="0"/>
                  <wp:docPr id="180" name="Picture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735" cy="122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43C242D8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59 (1.28)</w:t>
            </w:r>
          </w:p>
        </w:tc>
        <w:tc>
          <w:tcPr>
            <w:tcW w:w="1134" w:type="dxa"/>
          </w:tcPr>
          <w:p w14:paraId="0E8B2E0A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842 (0.88)</w:t>
            </w:r>
          </w:p>
        </w:tc>
        <w:tc>
          <w:tcPr>
            <w:tcW w:w="992" w:type="dxa"/>
          </w:tcPr>
          <w:p w14:paraId="0C71F9BF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376 (0.59)</w:t>
            </w:r>
          </w:p>
        </w:tc>
        <w:tc>
          <w:tcPr>
            <w:tcW w:w="1375" w:type="dxa"/>
          </w:tcPr>
          <w:p w14:paraId="0B86CC23" w14:textId="77777777" w:rsidR="007563D7" w:rsidRPr="001C03AB" w:rsidRDefault="007563D7" w:rsidP="00B80C89">
            <w:pPr>
              <w:ind w:left="-65" w:firstLine="65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39D0AC45" wp14:editId="156D98FA">
                  <wp:extent cx="550545" cy="109785"/>
                  <wp:effectExtent l="0" t="0" r="1905" b="5080"/>
                  <wp:docPr id="181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5772" cy="1108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63D7" w:rsidRPr="001C03AB" w14:paraId="24E46948" w14:textId="77777777" w:rsidTr="00B80C89">
        <w:trPr>
          <w:trHeight w:val="343"/>
        </w:trPr>
        <w:tc>
          <w:tcPr>
            <w:tcW w:w="423" w:type="dxa"/>
          </w:tcPr>
          <w:p w14:paraId="60C63629" w14:textId="77777777" w:rsidR="007563D7" w:rsidRPr="001C03AB" w:rsidRDefault="007563D7" w:rsidP="00B80C89">
            <w:pPr>
              <w:rPr>
                <w:rFonts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18A67A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85+</w:t>
            </w:r>
          </w:p>
        </w:tc>
        <w:tc>
          <w:tcPr>
            <w:tcW w:w="1015" w:type="dxa"/>
          </w:tcPr>
          <w:p w14:paraId="5FB75928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73,325 (1.87)</w:t>
            </w:r>
          </w:p>
        </w:tc>
        <w:tc>
          <w:tcPr>
            <w:tcW w:w="1020" w:type="dxa"/>
          </w:tcPr>
          <w:p w14:paraId="17E42E46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49,759 (1.86)</w:t>
            </w:r>
          </w:p>
        </w:tc>
        <w:tc>
          <w:tcPr>
            <w:tcW w:w="1021" w:type="dxa"/>
          </w:tcPr>
          <w:p w14:paraId="27CFE5A2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46,122 (1.36)</w:t>
            </w:r>
          </w:p>
        </w:tc>
        <w:tc>
          <w:tcPr>
            <w:tcW w:w="850" w:type="dxa"/>
          </w:tcPr>
          <w:p w14:paraId="6DA94626" w14:textId="77777777" w:rsidR="007563D7" w:rsidRPr="001C03AB" w:rsidRDefault="007563D7" w:rsidP="00B80C89">
            <w:pPr>
              <w:ind w:left="-113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2892745B" wp14:editId="1586901E">
                  <wp:extent cx="546735" cy="122555"/>
                  <wp:effectExtent l="0" t="0" r="5715" b="0"/>
                  <wp:docPr id="183" name="Picture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735" cy="122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11F518E4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4 (0.31)</w:t>
            </w:r>
          </w:p>
        </w:tc>
        <w:tc>
          <w:tcPr>
            <w:tcW w:w="1134" w:type="dxa"/>
          </w:tcPr>
          <w:p w14:paraId="02C8AAB0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388 (0.41)</w:t>
            </w:r>
          </w:p>
        </w:tc>
        <w:tc>
          <w:tcPr>
            <w:tcW w:w="992" w:type="dxa"/>
          </w:tcPr>
          <w:p w14:paraId="6748DCD4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29 (0.20)</w:t>
            </w:r>
          </w:p>
        </w:tc>
        <w:tc>
          <w:tcPr>
            <w:tcW w:w="1375" w:type="dxa"/>
          </w:tcPr>
          <w:p w14:paraId="714CA860" w14:textId="77777777" w:rsidR="007563D7" w:rsidRPr="001C03AB" w:rsidRDefault="007563D7" w:rsidP="00B80C89">
            <w:pPr>
              <w:ind w:left="-65" w:firstLine="65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66538632" wp14:editId="2D5007F4">
                  <wp:extent cx="550150" cy="141557"/>
                  <wp:effectExtent l="0" t="0" r="2540" b="0"/>
                  <wp:docPr id="184" name="Picture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6094" cy="1430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63D7" w:rsidRPr="001C03AB" w14:paraId="618F5612" w14:textId="77777777" w:rsidTr="00B80C89">
        <w:trPr>
          <w:trHeight w:val="362"/>
        </w:trPr>
        <w:tc>
          <w:tcPr>
            <w:tcW w:w="9877" w:type="dxa"/>
            <w:gridSpan w:val="10"/>
          </w:tcPr>
          <w:p w14:paraId="69A7B31D" w14:textId="77777777" w:rsidR="007563D7" w:rsidRPr="001C03AB" w:rsidRDefault="007563D7" w:rsidP="00B80C89">
            <w:pPr>
              <w:ind w:left="-65" w:firstLine="65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b/>
                <w:bCs/>
                <w:sz w:val="20"/>
                <w:szCs w:val="20"/>
              </w:rPr>
              <w:t>Gender,</w:t>
            </w:r>
            <w:r w:rsidRPr="001C03AB">
              <w:rPr>
                <w:rFonts w:cstheme="majorHAnsi"/>
                <w:b/>
                <w:bCs/>
                <w:i/>
                <w:iCs/>
                <w:sz w:val="20"/>
                <w:szCs w:val="20"/>
              </w:rPr>
              <w:t xml:space="preserve"> P</w:t>
            </w:r>
            <w:r w:rsidRPr="001C03AB">
              <w:rPr>
                <w:rFonts w:cstheme="majorHAnsi"/>
                <w:b/>
                <w:bCs/>
                <w:sz w:val="20"/>
                <w:szCs w:val="20"/>
              </w:rPr>
              <w:t>&lt;.001</w:t>
            </w:r>
          </w:p>
        </w:tc>
      </w:tr>
      <w:tr w:rsidR="007563D7" w:rsidRPr="001C03AB" w14:paraId="5B16A6BD" w14:textId="77777777" w:rsidTr="00B80C89">
        <w:trPr>
          <w:trHeight w:val="116"/>
        </w:trPr>
        <w:tc>
          <w:tcPr>
            <w:tcW w:w="423" w:type="dxa"/>
          </w:tcPr>
          <w:p w14:paraId="52E5D804" w14:textId="77777777" w:rsidR="007563D7" w:rsidRPr="001C03AB" w:rsidRDefault="007563D7" w:rsidP="00B80C89">
            <w:pPr>
              <w:rPr>
                <w:rFonts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9CE55F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Female</w:t>
            </w:r>
          </w:p>
        </w:tc>
        <w:tc>
          <w:tcPr>
            <w:tcW w:w="1015" w:type="dxa"/>
          </w:tcPr>
          <w:p w14:paraId="5C185822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,399,426 (61.12)</w:t>
            </w:r>
          </w:p>
        </w:tc>
        <w:tc>
          <w:tcPr>
            <w:tcW w:w="1020" w:type="dxa"/>
          </w:tcPr>
          <w:p w14:paraId="2CF9FC66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,649,587 (61.57)</w:t>
            </w:r>
          </w:p>
        </w:tc>
        <w:tc>
          <w:tcPr>
            <w:tcW w:w="1021" w:type="dxa"/>
          </w:tcPr>
          <w:p w14:paraId="0D54AC0D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,088,520 (61.68)</w:t>
            </w:r>
          </w:p>
        </w:tc>
        <w:tc>
          <w:tcPr>
            <w:tcW w:w="850" w:type="dxa"/>
          </w:tcPr>
          <w:p w14:paraId="04591DC8" w14:textId="77777777" w:rsidR="007563D7" w:rsidRPr="001C03AB" w:rsidRDefault="007563D7" w:rsidP="00B80C89">
            <w:pPr>
              <w:ind w:left="-113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724DE2AB" wp14:editId="30FDC1D1">
                  <wp:extent cx="546735" cy="122555"/>
                  <wp:effectExtent l="0" t="0" r="5715" b="0"/>
                  <wp:docPr id="186" name="Picture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735" cy="122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69D837D4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400 (</w:t>
            </w:r>
            <w:r w:rsidRPr="001C03AB">
              <w:rPr>
                <w:rFonts w:cstheme="majorHAnsi"/>
                <w:sz w:val="20"/>
              </w:rPr>
              <w:t>51.79</w:t>
            </w:r>
            <w:r w:rsidRPr="001C03AB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6E2A65F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53,068 (</w:t>
            </w:r>
            <w:r w:rsidRPr="001C03AB">
              <w:rPr>
                <w:rFonts w:cstheme="majorHAnsi"/>
                <w:sz w:val="20"/>
              </w:rPr>
              <w:t>55.80</w:t>
            </w:r>
            <w:r w:rsidRPr="001C03AB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01542A2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35,260 (</w:t>
            </w:r>
            <w:r w:rsidRPr="001C03AB">
              <w:rPr>
                <w:rFonts w:cstheme="majorHAnsi"/>
                <w:sz w:val="20"/>
              </w:rPr>
              <w:t>55.35</w:t>
            </w:r>
            <w:r w:rsidRPr="001C03AB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1375" w:type="dxa"/>
          </w:tcPr>
          <w:p w14:paraId="2AAA1C91" w14:textId="77777777" w:rsidR="007563D7" w:rsidRPr="001C03AB" w:rsidRDefault="007563D7" w:rsidP="00B80C89">
            <w:pPr>
              <w:ind w:left="-65" w:firstLine="65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120146F8" wp14:editId="560C5BFA">
                  <wp:extent cx="550545" cy="115429"/>
                  <wp:effectExtent l="0" t="0" r="1905" b="0"/>
                  <wp:docPr id="187" name="Picture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956" cy="116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63D7" w:rsidRPr="001C03AB" w14:paraId="2F832A6B" w14:textId="77777777" w:rsidTr="00B80C89">
        <w:tc>
          <w:tcPr>
            <w:tcW w:w="423" w:type="dxa"/>
          </w:tcPr>
          <w:p w14:paraId="0F07861E" w14:textId="77777777" w:rsidR="007563D7" w:rsidRPr="001C03AB" w:rsidRDefault="007563D7" w:rsidP="00B80C89">
            <w:pPr>
              <w:rPr>
                <w:rFonts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B0DE21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Male</w:t>
            </w:r>
          </w:p>
        </w:tc>
        <w:tc>
          <w:tcPr>
            <w:tcW w:w="1015" w:type="dxa"/>
          </w:tcPr>
          <w:p w14:paraId="5246586D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,517,497 (</w:t>
            </w:r>
            <w:r w:rsidRPr="001C03AB">
              <w:rPr>
                <w:rFonts w:cstheme="majorHAnsi"/>
                <w:sz w:val="20"/>
              </w:rPr>
              <w:t>38.65</w:t>
            </w:r>
            <w:r w:rsidRPr="001C03AB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6FBB2F87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,020,126 (</w:t>
            </w:r>
            <w:r w:rsidRPr="001C03AB">
              <w:rPr>
                <w:rFonts w:cstheme="majorHAnsi"/>
                <w:sz w:val="20"/>
              </w:rPr>
              <w:t>38.08</w:t>
            </w:r>
            <w:r w:rsidRPr="001C03AB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1021" w:type="dxa"/>
          </w:tcPr>
          <w:p w14:paraId="7B1B3764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,282,413 (</w:t>
            </w:r>
            <w:r w:rsidRPr="001C03AB">
              <w:rPr>
                <w:rFonts w:cstheme="majorHAnsi"/>
                <w:sz w:val="20"/>
              </w:rPr>
              <w:t>37.87</w:t>
            </w:r>
            <w:r w:rsidRPr="001C03AB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E28E027" w14:textId="77777777" w:rsidR="007563D7" w:rsidRPr="001C03AB" w:rsidRDefault="007563D7" w:rsidP="00B80C89">
            <w:pPr>
              <w:ind w:left="-113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33317564" wp14:editId="0B714291">
                  <wp:extent cx="546735" cy="122555"/>
                  <wp:effectExtent l="0" t="0" r="5715" b="0"/>
                  <wp:docPr id="189" name="Picture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735" cy="122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612C1680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223 (</w:t>
            </w:r>
            <w:r w:rsidRPr="001C03AB">
              <w:rPr>
                <w:rFonts w:cstheme="majorHAnsi"/>
                <w:sz w:val="20"/>
              </w:rPr>
              <w:t>47.98</w:t>
            </w:r>
            <w:r w:rsidRPr="001C03AB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36820A3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41,945 (</w:t>
            </w:r>
            <w:r w:rsidRPr="001C03AB">
              <w:rPr>
                <w:rFonts w:cstheme="majorHAnsi"/>
                <w:sz w:val="20"/>
              </w:rPr>
              <w:t>44.10</w:t>
            </w:r>
            <w:r w:rsidRPr="001C03AB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CB8FBE1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8,377 (</w:t>
            </w:r>
            <w:r w:rsidRPr="001C03AB">
              <w:rPr>
                <w:rFonts w:cstheme="majorHAnsi"/>
                <w:sz w:val="20"/>
              </w:rPr>
              <w:t>44.55</w:t>
            </w:r>
            <w:r w:rsidRPr="001C03AB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1375" w:type="dxa"/>
          </w:tcPr>
          <w:p w14:paraId="5FA3F1E1" w14:textId="77777777" w:rsidR="007563D7" w:rsidRPr="001C03AB" w:rsidRDefault="007563D7" w:rsidP="00B80C89">
            <w:pPr>
              <w:ind w:left="-65" w:firstLine="65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131361DC" wp14:editId="699DFCB3">
                  <wp:extent cx="549710" cy="115288"/>
                  <wp:effectExtent l="0" t="0" r="3175" b="0"/>
                  <wp:docPr id="190" name="Picture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6095" cy="1166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63D7" w:rsidRPr="001C03AB" w14:paraId="7271AADE" w14:textId="77777777" w:rsidTr="00B80C89">
        <w:tc>
          <w:tcPr>
            <w:tcW w:w="423" w:type="dxa"/>
          </w:tcPr>
          <w:p w14:paraId="55FF1101" w14:textId="77777777" w:rsidR="007563D7" w:rsidRPr="001C03AB" w:rsidRDefault="007563D7" w:rsidP="00B80C89">
            <w:pPr>
              <w:rPr>
                <w:rFonts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3C2DCD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Unknown</w:t>
            </w:r>
          </w:p>
        </w:tc>
        <w:tc>
          <w:tcPr>
            <w:tcW w:w="1015" w:type="dxa"/>
          </w:tcPr>
          <w:p w14:paraId="60B5F487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8945 (</w:t>
            </w:r>
            <w:r w:rsidRPr="001C03AB">
              <w:rPr>
                <w:rFonts w:cstheme="majorHAnsi"/>
                <w:sz w:val="20"/>
              </w:rPr>
              <w:t>0.23</w:t>
            </w:r>
            <w:r w:rsidRPr="001C03AB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3F72BDD4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9351 (</w:t>
            </w:r>
            <w:r w:rsidRPr="001C03AB">
              <w:rPr>
                <w:rFonts w:cstheme="majorHAnsi"/>
                <w:sz w:val="20"/>
              </w:rPr>
              <w:t>0.35</w:t>
            </w:r>
            <w:r w:rsidRPr="001C03AB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1021" w:type="dxa"/>
          </w:tcPr>
          <w:p w14:paraId="2FE93F3D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4,996 (</w:t>
            </w:r>
            <w:r w:rsidRPr="001C03AB">
              <w:rPr>
                <w:rFonts w:cstheme="majorHAnsi"/>
                <w:sz w:val="20"/>
              </w:rPr>
              <w:t>0.44</w:t>
            </w:r>
            <w:r w:rsidRPr="001C03AB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22BDD1B" w14:textId="77777777" w:rsidR="007563D7" w:rsidRPr="001C03AB" w:rsidRDefault="007563D7" w:rsidP="00B80C89">
            <w:pPr>
              <w:ind w:left="-113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6CF45FAD" wp14:editId="76076B54">
                  <wp:extent cx="546735" cy="122555"/>
                  <wp:effectExtent l="0" t="0" r="5715" b="0"/>
                  <wp:docPr id="192" name="Picture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735" cy="122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07CE1567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1 (</w:t>
            </w:r>
            <w:r w:rsidRPr="001C03AB">
              <w:rPr>
                <w:rFonts w:cstheme="majorHAnsi"/>
                <w:sz w:val="20"/>
              </w:rPr>
              <w:t>0.24</w:t>
            </w:r>
            <w:r w:rsidRPr="001C03AB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817B390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94 (</w:t>
            </w:r>
            <w:r w:rsidRPr="001C03AB">
              <w:rPr>
                <w:rFonts w:cstheme="majorHAnsi"/>
                <w:sz w:val="20"/>
              </w:rPr>
              <w:t>0.10</w:t>
            </w:r>
            <w:r w:rsidRPr="001C03AB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050560F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65 (</w:t>
            </w:r>
            <w:r w:rsidRPr="001C03AB">
              <w:rPr>
                <w:rFonts w:cstheme="majorHAnsi"/>
                <w:sz w:val="20"/>
              </w:rPr>
              <w:t>0.10</w:t>
            </w:r>
            <w:r w:rsidRPr="001C03AB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1375" w:type="dxa"/>
          </w:tcPr>
          <w:p w14:paraId="75024082" w14:textId="77777777" w:rsidR="007563D7" w:rsidRPr="001C03AB" w:rsidRDefault="007563D7" w:rsidP="00B80C89">
            <w:pPr>
              <w:ind w:left="-65" w:firstLine="65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15AD5C8C" wp14:editId="36C4110B">
                  <wp:extent cx="550545" cy="104140"/>
                  <wp:effectExtent l="0" t="0" r="1905" b="0"/>
                  <wp:docPr id="193" name="Picture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2005" cy="1044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63D7" w:rsidRPr="001C03AB" w14:paraId="72CF4238" w14:textId="77777777" w:rsidTr="00B80C89">
        <w:trPr>
          <w:trHeight w:val="443"/>
        </w:trPr>
        <w:tc>
          <w:tcPr>
            <w:tcW w:w="9877" w:type="dxa"/>
            <w:gridSpan w:val="10"/>
          </w:tcPr>
          <w:p w14:paraId="0DB4F95E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b/>
                <w:bCs/>
                <w:sz w:val="20"/>
                <w:szCs w:val="20"/>
              </w:rPr>
              <w:t>Race/ethnicity,</w:t>
            </w:r>
            <w:r w:rsidRPr="001C03AB">
              <w:rPr>
                <w:rFonts w:cstheme="majorHAnsi"/>
                <w:b/>
                <w:bCs/>
                <w:i/>
                <w:iCs/>
                <w:sz w:val="20"/>
                <w:szCs w:val="20"/>
              </w:rPr>
              <w:t xml:space="preserve"> P</w:t>
            </w:r>
            <w:r w:rsidRPr="001C03AB">
              <w:rPr>
                <w:rFonts w:cstheme="majorHAnsi"/>
                <w:b/>
                <w:bCs/>
                <w:sz w:val="20"/>
                <w:szCs w:val="20"/>
              </w:rPr>
              <w:t>&lt;.001</w:t>
            </w:r>
          </w:p>
        </w:tc>
      </w:tr>
      <w:tr w:rsidR="007563D7" w:rsidRPr="001C03AB" w14:paraId="6A8EEB62" w14:textId="77777777" w:rsidTr="00B80C89">
        <w:trPr>
          <w:trHeight w:val="116"/>
        </w:trPr>
        <w:tc>
          <w:tcPr>
            <w:tcW w:w="423" w:type="dxa"/>
          </w:tcPr>
          <w:p w14:paraId="142C4B98" w14:textId="77777777" w:rsidR="007563D7" w:rsidRPr="001C03AB" w:rsidRDefault="007563D7" w:rsidP="00B80C89">
            <w:pPr>
              <w:rPr>
                <w:rFonts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5CB368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Black</w:t>
            </w:r>
          </w:p>
        </w:tc>
        <w:tc>
          <w:tcPr>
            <w:tcW w:w="1015" w:type="dxa"/>
          </w:tcPr>
          <w:p w14:paraId="395B3E33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,472,153 (37.50)</w:t>
            </w:r>
          </w:p>
        </w:tc>
        <w:tc>
          <w:tcPr>
            <w:tcW w:w="1020" w:type="dxa"/>
          </w:tcPr>
          <w:p w14:paraId="7C6E04D1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,009,310 (37.67)</w:t>
            </w:r>
          </w:p>
        </w:tc>
        <w:tc>
          <w:tcPr>
            <w:tcW w:w="1021" w:type="dxa"/>
          </w:tcPr>
          <w:p w14:paraId="23BBB20D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,244,880 (36.77)</w:t>
            </w:r>
          </w:p>
        </w:tc>
        <w:tc>
          <w:tcPr>
            <w:tcW w:w="850" w:type="dxa"/>
          </w:tcPr>
          <w:p w14:paraId="72AA5464" w14:textId="77777777" w:rsidR="007563D7" w:rsidRPr="001C03AB" w:rsidRDefault="007563D7" w:rsidP="00B80C89">
            <w:pPr>
              <w:ind w:left="-113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1ACEB6F4" wp14:editId="074D6DF5">
                  <wp:extent cx="546100" cy="118110"/>
                  <wp:effectExtent l="0" t="0" r="6350" b="0"/>
                  <wp:docPr id="195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118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0B747EF6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808 (39.01)</w:t>
            </w:r>
          </w:p>
        </w:tc>
        <w:tc>
          <w:tcPr>
            <w:tcW w:w="1134" w:type="dxa"/>
          </w:tcPr>
          <w:p w14:paraId="0F3755F2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33,234 (34.94)</w:t>
            </w:r>
          </w:p>
        </w:tc>
        <w:tc>
          <w:tcPr>
            <w:tcW w:w="992" w:type="dxa"/>
          </w:tcPr>
          <w:p w14:paraId="58E8EFB1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3,437 (36.79)</w:t>
            </w:r>
          </w:p>
        </w:tc>
        <w:tc>
          <w:tcPr>
            <w:tcW w:w="1375" w:type="dxa"/>
          </w:tcPr>
          <w:p w14:paraId="7B403DC7" w14:textId="77777777" w:rsidR="007563D7" w:rsidRPr="001C03AB" w:rsidRDefault="007563D7" w:rsidP="00B80C89">
            <w:pPr>
              <w:ind w:left="-65" w:firstLine="65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40801623" wp14:editId="0CDE1728">
                  <wp:extent cx="550545" cy="115429"/>
                  <wp:effectExtent l="0" t="0" r="1905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2911" cy="115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63D7" w:rsidRPr="001C03AB" w14:paraId="0D537E5E" w14:textId="77777777" w:rsidTr="00B80C89">
        <w:tc>
          <w:tcPr>
            <w:tcW w:w="423" w:type="dxa"/>
          </w:tcPr>
          <w:p w14:paraId="07E9049E" w14:textId="77777777" w:rsidR="007563D7" w:rsidRPr="001C03AB" w:rsidRDefault="007563D7" w:rsidP="00B80C89">
            <w:pPr>
              <w:rPr>
                <w:rFonts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62D819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Hispanic</w:t>
            </w:r>
          </w:p>
        </w:tc>
        <w:tc>
          <w:tcPr>
            <w:tcW w:w="1015" w:type="dxa"/>
          </w:tcPr>
          <w:p w14:paraId="1809017D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14,738 (2.92)</w:t>
            </w:r>
          </w:p>
        </w:tc>
        <w:tc>
          <w:tcPr>
            <w:tcW w:w="1020" w:type="dxa"/>
          </w:tcPr>
          <w:p w14:paraId="2C8ADA0D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83,240 (3.11)</w:t>
            </w:r>
          </w:p>
        </w:tc>
        <w:tc>
          <w:tcPr>
            <w:tcW w:w="1021" w:type="dxa"/>
          </w:tcPr>
          <w:p w14:paraId="65DBDCB1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21,757 (3.60)</w:t>
            </w:r>
          </w:p>
        </w:tc>
        <w:tc>
          <w:tcPr>
            <w:tcW w:w="850" w:type="dxa"/>
          </w:tcPr>
          <w:p w14:paraId="3EAE6671" w14:textId="77777777" w:rsidR="007563D7" w:rsidRPr="001C03AB" w:rsidRDefault="007563D7" w:rsidP="00B80C89">
            <w:pPr>
              <w:ind w:left="-113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3F2B1639" wp14:editId="7300677D">
                  <wp:extent cx="546100" cy="118110"/>
                  <wp:effectExtent l="0" t="0" r="6350" b="0"/>
                  <wp:docPr id="197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118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439CC55B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49 (1.06)</w:t>
            </w:r>
          </w:p>
        </w:tc>
        <w:tc>
          <w:tcPr>
            <w:tcW w:w="1134" w:type="dxa"/>
          </w:tcPr>
          <w:p w14:paraId="704C18C2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100 (2.21)</w:t>
            </w:r>
          </w:p>
        </w:tc>
        <w:tc>
          <w:tcPr>
            <w:tcW w:w="992" w:type="dxa"/>
          </w:tcPr>
          <w:p w14:paraId="325ECF7A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317 (2.07)</w:t>
            </w:r>
          </w:p>
        </w:tc>
        <w:tc>
          <w:tcPr>
            <w:tcW w:w="1375" w:type="dxa"/>
          </w:tcPr>
          <w:p w14:paraId="7A4A3EAD" w14:textId="77777777" w:rsidR="007563D7" w:rsidRPr="001C03AB" w:rsidRDefault="007563D7" w:rsidP="00B80C89">
            <w:pPr>
              <w:ind w:left="-65" w:firstLine="65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718F1DFE" wp14:editId="1A7E9595">
                  <wp:extent cx="550545" cy="92851"/>
                  <wp:effectExtent l="0" t="0" r="1905" b="254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2819" cy="93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63D7" w:rsidRPr="001C03AB" w14:paraId="29050427" w14:textId="77777777" w:rsidTr="00B80C89">
        <w:tc>
          <w:tcPr>
            <w:tcW w:w="423" w:type="dxa"/>
          </w:tcPr>
          <w:p w14:paraId="57239804" w14:textId="77777777" w:rsidR="007563D7" w:rsidRPr="001C03AB" w:rsidRDefault="007563D7" w:rsidP="00B80C89">
            <w:pPr>
              <w:rPr>
                <w:rFonts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8BB051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 xml:space="preserve">Other </w:t>
            </w:r>
          </w:p>
        </w:tc>
        <w:tc>
          <w:tcPr>
            <w:tcW w:w="1015" w:type="dxa"/>
          </w:tcPr>
          <w:p w14:paraId="08F7C542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671,783 (17.11)</w:t>
            </w:r>
          </w:p>
        </w:tc>
        <w:tc>
          <w:tcPr>
            <w:tcW w:w="1020" w:type="dxa"/>
          </w:tcPr>
          <w:p w14:paraId="24572070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466,643 (17.42)</w:t>
            </w:r>
          </w:p>
        </w:tc>
        <w:tc>
          <w:tcPr>
            <w:tcW w:w="1021" w:type="dxa"/>
          </w:tcPr>
          <w:p w14:paraId="3D8429A7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608,547 (17.97)</w:t>
            </w:r>
          </w:p>
        </w:tc>
        <w:tc>
          <w:tcPr>
            <w:tcW w:w="850" w:type="dxa"/>
          </w:tcPr>
          <w:p w14:paraId="123EB1A7" w14:textId="77777777" w:rsidR="007563D7" w:rsidRPr="001C03AB" w:rsidRDefault="007563D7" w:rsidP="00B80C89">
            <w:pPr>
              <w:ind w:left="-113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053D35CC" wp14:editId="18457D39">
                  <wp:extent cx="546100" cy="118110"/>
                  <wp:effectExtent l="0" t="0" r="6350" b="0"/>
                  <wp:docPr id="199" name="Picture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118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0A32202C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796 (17.17)</w:t>
            </w:r>
          </w:p>
        </w:tc>
        <w:tc>
          <w:tcPr>
            <w:tcW w:w="1134" w:type="dxa"/>
          </w:tcPr>
          <w:p w14:paraId="4008FCEB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8,772 (19.74)</w:t>
            </w:r>
          </w:p>
        </w:tc>
        <w:tc>
          <w:tcPr>
            <w:tcW w:w="992" w:type="dxa"/>
          </w:tcPr>
          <w:p w14:paraId="33DBA168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2,792 (20.08)</w:t>
            </w:r>
          </w:p>
        </w:tc>
        <w:tc>
          <w:tcPr>
            <w:tcW w:w="1375" w:type="dxa"/>
          </w:tcPr>
          <w:p w14:paraId="0BCBEB0D" w14:textId="77777777" w:rsidR="007563D7" w:rsidRPr="001C03AB" w:rsidRDefault="007563D7" w:rsidP="00B80C89">
            <w:pPr>
              <w:ind w:left="-65" w:firstLine="65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3CE1AA55" wp14:editId="38504251">
                  <wp:extent cx="550545" cy="95674"/>
                  <wp:effectExtent l="0" t="0" r="1905" b="0"/>
                  <wp:docPr id="200" name="Picture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036" cy="96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63D7" w:rsidRPr="001C03AB" w14:paraId="45E2A42C" w14:textId="77777777" w:rsidTr="00B80C89">
        <w:tc>
          <w:tcPr>
            <w:tcW w:w="423" w:type="dxa"/>
          </w:tcPr>
          <w:p w14:paraId="407D0903" w14:textId="77777777" w:rsidR="007563D7" w:rsidRPr="001C03AB" w:rsidRDefault="007563D7" w:rsidP="00B80C89">
            <w:pPr>
              <w:rPr>
                <w:rFonts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CF7E73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White</w:t>
            </w:r>
          </w:p>
        </w:tc>
        <w:tc>
          <w:tcPr>
            <w:tcW w:w="1015" w:type="dxa"/>
          </w:tcPr>
          <w:p w14:paraId="0E32CAC3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,666,694 (42.45)</w:t>
            </w:r>
          </w:p>
        </w:tc>
        <w:tc>
          <w:tcPr>
            <w:tcW w:w="1020" w:type="dxa"/>
          </w:tcPr>
          <w:p w14:paraId="4D994B2B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,119,461 (41.79)</w:t>
            </w:r>
          </w:p>
        </w:tc>
        <w:tc>
          <w:tcPr>
            <w:tcW w:w="1021" w:type="dxa"/>
          </w:tcPr>
          <w:p w14:paraId="0CE59088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,409,934 (41.64)</w:t>
            </w:r>
          </w:p>
        </w:tc>
        <w:tc>
          <w:tcPr>
            <w:tcW w:w="850" w:type="dxa"/>
          </w:tcPr>
          <w:p w14:paraId="5DE67810" w14:textId="77777777" w:rsidR="007563D7" w:rsidRPr="001C03AB" w:rsidRDefault="007563D7" w:rsidP="00B80C89">
            <w:pPr>
              <w:ind w:left="-113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7A0CE32E" wp14:editId="5B746008">
                  <wp:extent cx="546100" cy="118110"/>
                  <wp:effectExtent l="0" t="0" r="6350" b="0"/>
                  <wp:docPr id="202" name="Picture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118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6D98E2AA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981 (42.75)</w:t>
            </w:r>
          </w:p>
        </w:tc>
        <w:tc>
          <w:tcPr>
            <w:tcW w:w="1134" w:type="dxa"/>
          </w:tcPr>
          <w:p w14:paraId="1D3C8055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40,991 (43.10)</w:t>
            </w:r>
          </w:p>
        </w:tc>
        <w:tc>
          <w:tcPr>
            <w:tcW w:w="992" w:type="dxa"/>
          </w:tcPr>
          <w:p w14:paraId="3513F800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6,152 (41.05)</w:t>
            </w:r>
          </w:p>
        </w:tc>
        <w:tc>
          <w:tcPr>
            <w:tcW w:w="1375" w:type="dxa"/>
          </w:tcPr>
          <w:p w14:paraId="5A1DD78A" w14:textId="77777777" w:rsidR="007563D7" w:rsidRPr="001C03AB" w:rsidRDefault="007563D7" w:rsidP="00B80C89">
            <w:pPr>
              <w:ind w:left="-65" w:firstLine="65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1A950AB8" wp14:editId="62C8F954">
                  <wp:extent cx="550545" cy="95674"/>
                  <wp:effectExtent l="0" t="0" r="1905" b="0"/>
                  <wp:docPr id="203" name="Picture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5458" cy="96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63D7" w:rsidRPr="001C03AB" w14:paraId="6045F5A0" w14:textId="77777777" w:rsidTr="00B80C89">
        <w:trPr>
          <w:trHeight w:val="486"/>
        </w:trPr>
        <w:tc>
          <w:tcPr>
            <w:tcW w:w="9877" w:type="dxa"/>
            <w:gridSpan w:val="10"/>
          </w:tcPr>
          <w:p w14:paraId="22C0FA10" w14:textId="77777777" w:rsidR="007563D7" w:rsidRPr="001C03AB" w:rsidRDefault="007563D7" w:rsidP="00B80C89">
            <w:pPr>
              <w:ind w:left="-65" w:firstLine="65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b/>
                <w:bCs/>
                <w:sz w:val="20"/>
                <w:szCs w:val="20"/>
              </w:rPr>
              <w:t>Rurality,</w:t>
            </w:r>
            <w:r w:rsidRPr="001C03AB">
              <w:rPr>
                <w:rFonts w:cstheme="majorHAnsi"/>
                <w:b/>
                <w:bCs/>
                <w:i/>
                <w:iCs/>
                <w:sz w:val="20"/>
                <w:szCs w:val="20"/>
              </w:rPr>
              <w:t xml:space="preserve"> P</w:t>
            </w:r>
            <w:r w:rsidRPr="001C03AB">
              <w:rPr>
                <w:rFonts w:cstheme="majorHAnsi"/>
                <w:b/>
                <w:bCs/>
                <w:sz w:val="20"/>
                <w:szCs w:val="20"/>
              </w:rPr>
              <w:t>&lt;.001</w:t>
            </w:r>
          </w:p>
        </w:tc>
      </w:tr>
      <w:tr w:rsidR="007563D7" w:rsidRPr="001C03AB" w14:paraId="48F94F9D" w14:textId="77777777" w:rsidTr="00B80C89">
        <w:tc>
          <w:tcPr>
            <w:tcW w:w="423" w:type="dxa"/>
          </w:tcPr>
          <w:p w14:paraId="76ECF5B4" w14:textId="77777777" w:rsidR="007563D7" w:rsidRPr="001C03AB" w:rsidRDefault="007563D7" w:rsidP="00B80C89">
            <w:pPr>
              <w:rPr>
                <w:rFonts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9B00E2" w14:textId="77777777" w:rsidR="007563D7" w:rsidRPr="001C03AB" w:rsidRDefault="007563D7" w:rsidP="00B80C89">
            <w:pPr>
              <w:ind w:left="720" w:hanging="720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High</w:t>
            </w:r>
          </w:p>
        </w:tc>
        <w:tc>
          <w:tcPr>
            <w:tcW w:w="1015" w:type="dxa"/>
          </w:tcPr>
          <w:p w14:paraId="047DE01B" w14:textId="77777777" w:rsidR="007563D7" w:rsidRPr="001C03AB" w:rsidRDefault="007563D7" w:rsidP="00B80C89">
            <w:pPr>
              <w:jc w:val="both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,236,296 (31.49)</w:t>
            </w:r>
          </w:p>
        </w:tc>
        <w:tc>
          <w:tcPr>
            <w:tcW w:w="1020" w:type="dxa"/>
          </w:tcPr>
          <w:p w14:paraId="6C0B24FA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828,028 (30.91)</w:t>
            </w:r>
          </w:p>
        </w:tc>
        <w:tc>
          <w:tcPr>
            <w:tcW w:w="1021" w:type="dxa"/>
          </w:tcPr>
          <w:p w14:paraId="02967B5E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,025,477 (30.29)</w:t>
            </w:r>
          </w:p>
        </w:tc>
        <w:tc>
          <w:tcPr>
            <w:tcW w:w="850" w:type="dxa"/>
          </w:tcPr>
          <w:p w14:paraId="62077207" w14:textId="77777777" w:rsidR="007563D7" w:rsidRPr="001C03AB" w:rsidRDefault="007563D7" w:rsidP="00B80C89">
            <w:pPr>
              <w:ind w:left="-113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5311E61A" wp14:editId="70B5646F">
                  <wp:extent cx="546100" cy="118110"/>
                  <wp:effectExtent l="0" t="0" r="6350" b="0"/>
                  <wp:docPr id="205" name="Picture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118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52AE6F2E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145 (46.28)</w:t>
            </w:r>
          </w:p>
        </w:tc>
        <w:tc>
          <w:tcPr>
            <w:tcW w:w="1134" w:type="dxa"/>
          </w:tcPr>
          <w:p w14:paraId="08EC1321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7,939 (29.38)</w:t>
            </w:r>
          </w:p>
        </w:tc>
        <w:tc>
          <w:tcPr>
            <w:tcW w:w="992" w:type="dxa"/>
          </w:tcPr>
          <w:p w14:paraId="63A67D2D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8,370 (28.84)</w:t>
            </w:r>
          </w:p>
        </w:tc>
        <w:tc>
          <w:tcPr>
            <w:tcW w:w="1375" w:type="dxa"/>
          </w:tcPr>
          <w:p w14:paraId="051D1D4A" w14:textId="77777777" w:rsidR="007563D7" w:rsidRPr="001C03AB" w:rsidRDefault="007563D7" w:rsidP="00B80C89">
            <w:pPr>
              <w:ind w:left="-65" w:firstLine="65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79DAF33A" wp14:editId="5FB1F07A">
                  <wp:extent cx="550545" cy="112606"/>
                  <wp:effectExtent l="0" t="0" r="1905" b="1905"/>
                  <wp:docPr id="206" name="Picture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2703" cy="1150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63D7" w:rsidRPr="001C03AB" w14:paraId="23F3DEAF" w14:textId="77777777" w:rsidTr="00B80C89">
        <w:tc>
          <w:tcPr>
            <w:tcW w:w="423" w:type="dxa"/>
          </w:tcPr>
          <w:p w14:paraId="1F700890" w14:textId="77777777" w:rsidR="007563D7" w:rsidRPr="001C03AB" w:rsidRDefault="007563D7" w:rsidP="00B80C89">
            <w:pPr>
              <w:rPr>
                <w:rFonts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053D94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Moderate</w:t>
            </w:r>
          </w:p>
        </w:tc>
        <w:tc>
          <w:tcPr>
            <w:tcW w:w="1015" w:type="dxa"/>
          </w:tcPr>
          <w:p w14:paraId="6C181242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713,244 (18.17)</w:t>
            </w:r>
          </w:p>
        </w:tc>
        <w:tc>
          <w:tcPr>
            <w:tcW w:w="1020" w:type="dxa"/>
          </w:tcPr>
          <w:p w14:paraId="7281505B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489,683 (18.28)</w:t>
            </w:r>
          </w:p>
        </w:tc>
        <w:tc>
          <w:tcPr>
            <w:tcW w:w="1021" w:type="dxa"/>
          </w:tcPr>
          <w:p w14:paraId="65F49FED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631,993 (18.67)</w:t>
            </w:r>
          </w:p>
        </w:tc>
        <w:tc>
          <w:tcPr>
            <w:tcW w:w="850" w:type="dxa"/>
          </w:tcPr>
          <w:p w14:paraId="74A84473" w14:textId="77777777" w:rsidR="007563D7" w:rsidRPr="001C03AB" w:rsidRDefault="007563D7" w:rsidP="00B80C89">
            <w:pPr>
              <w:ind w:left="-113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486374A0" wp14:editId="2A7E0514">
                  <wp:extent cx="546100" cy="118110"/>
                  <wp:effectExtent l="0" t="0" r="6350" b="0"/>
                  <wp:docPr id="208" name="Picture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118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7656EB8E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025 (22.11)</w:t>
            </w:r>
          </w:p>
        </w:tc>
        <w:tc>
          <w:tcPr>
            <w:tcW w:w="1134" w:type="dxa"/>
          </w:tcPr>
          <w:p w14:paraId="7F97A97B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7,849 (18.77)</w:t>
            </w:r>
          </w:p>
        </w:tc>
        <w:tc>
          <w:tcPr>
            <w:tcW w:w="992" w:type="dxa"/>
          </w:tcPr>
          <w:p w14:paraId="784DE079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1,990 (18.82)</w:t>
            </w:r>
          </w:p>
        </w:tc>
        <w:tc>
          <w:tcPr>
            <w:tcW w:w="1375" w:type="dxa"/>
          </w:tcPr>
          <w:p w14:paraId="5EA9677C" w14:textId="77777777" w:rsidR="007563D7" w:rsidRPr="001C03AB" w:rsidRDefault="007563D7" w:rsidP="00B80C89">
            <w:pPr>
              <w:ind w:left="-65" w:firstLine="65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3F9599C5" wp14:editId="6938FBAC">
                  <wp:extent cx="550545" cy="109784"/>
                  <wp:effectExtent l="0" t="0" r="1905" b="5080"/>
                  <wp:docPr id="209" name="Picture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388" cy="1103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63D7" w:rsidRPr="001C03AB" w14:paraId="36814E77" w14:textId="77777777" w:rsidTr="00B80C89">
        <w:trPr>
          <w:trHeight w:val="67"/>
        </w:trPr>
        <w:tc>
          <w:tcPr>
            <w:tcW w:w="423" w:type="dxa"/>
          </w:tcPr>
          <w:p w14:paraId="5DB2A2DC" w14:textId="77777777" w:rsidR="007563D7" w:rsidRPr="001C03AB" w:rsidRDefault="007563D7" w:rsidP="00B80C89">
            <w:pPr>
              <w:rPr>
                <w:rFonts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1EB01C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Low</w:t>
            </w:r>
          </w:p>
        </w:tc>
        <w:tc>
          <w:tcPr>
            <w:tcW w:w="1015" w:type="dxa"/>
          </w:tcPr>
          <w:p w14:paraId="1956E203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,974,916 (50.31)</w:t>
            </w:r>
          </w:p>
        </w:tc>
        <w:tc>
          <w:tcPr>
            <w:tcW w:w="1020" w:type="dxa"/>
          </w:tcPr>
          <w:p w14:paraId="35295DA4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,360,294 (50.77)</w:t>
            </w:r>
          </w:p>
        </w:tc>
        <w:tc>
          <w:tcPr>
            <w:tcW w:w="1021" w:type="dxa"/>
          </w:tcPr>
          <w:p w14:paraId="0EFA1A2C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,726,747 (51.00)</w:t>
            </w:r>
          </w:p>
        </w:tc>
        <w:tc>
          <w:tcPr>
            <w:tcW w:w="850" w:type="dxa"/>
          </w:tcPr>
          <w:p w14:paraId="2BCAC94D" w14:textId="77777777" w:rsidR="007563D7" w:rsidRPr="001C03AB" w:rsidRDefault="007563D7" w:rsidP="00B80C89">
            <w:pPr>
              <w:ind w:left="-113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4A1BDEE8" wp14:editId="2A4359ED">
                  <wp:extent cx="546100" cy="118110"/>
                  <wp:effectExtent l="0" t="0" r="6350" b="0"/>
                  <wp:docPr id="214" name="Picture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118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</w:tcPr>
          <w:p w14:paraId="1D99551C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464 (31.58)</w:t>
            </w:r>
          </w:p>
        </w:tc>
        <w:tc>
          <w:tcPr>
            <w:tcW w:w="1134" w:type="dxa"/>
          </w:tcPr>
          <w:p w14:paraId="1E62C740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49,288 (51.82)</w:t>
            </w:r>
          </w:p>
        </w:tc>
        <w:tc>
          <w:tcPr>
            <w:tcW w:w="992" w:type="dxa"/>
          </w:tcPr>
          <w:p w14:paraId="4E829EF1" w14:textId="77777777" w:rsidR="007563D7" w:rsidRPr="001C03AB" w:rsidRDefault="007563D7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33,308 (51.29)</w:t>
            </w:r>
          </w:p>
        </w:tc>
        <w:tc>
          <w:tcPr>
            <w:tcW w:w="1375" w:type="dxa"/>
          </w:tcPr>
          <w:p w14:paraId="04186257" w14:textId="77777777" w:rsidR="007563D7" w:rsidRPr="001C03AB" w:rsidRDefault="007563D7" w:rsidP="00B80C89">
            <w:pPr>
              <w:ind w:left="-65" w:firstLine="65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74DDA54C" wp14:editId="761B4A65">
                  <wp:extent cx="550545" cy="112606"/>
                  <wp:effectExtent l="0" t="0" r="1905" b="1905"/>
                  <wp:docPr id="215" name="Picture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1579" cy="1128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0"/>
      <w:bookmarkEnd w:id="1"/>
    </w:tbl>
    <w:p w14:paraId="7B85A539" w14:textId="77777777" w:rsidR="007563D7" w:rsidRDefault="007563D7"/>
    <w:sectPr w:rsidR="007563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3D7"/>
    <w:rsid w:val="0075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FF114"/>
  <w15:chartTrackingRefBased/>
  <w15:docId w15:val="{4DFE3080-EC34-8D43-87A8-D4CEC983D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3D7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3D7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theme" Target="theme/theme1.xml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8" Type="http://schemas.openxmlformats.org/officeDocument/2006/relationships/image" Target="media/image5.e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a Qaisar</dc:creator>
  <cp:keywords/>
  <dc:description/>
  <cp:lastModifiedBy>Rafia Qaisar</cp:lastModifiedBy>
  <cp:revision>1</cp:revision>
  <dcterms:created xsi:type="dcterms:W3CDTF">2022-07-11T19:15:00Z</dcterms:created>
  <dcterms:modified xsi:type="dcterms:W3CDTF">2022-07-11T19:16:00Z</dcterms:modified>
</cp:coreProperties>
</file>